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3C844" w14:textId="77777777" w:rsidR="00751A9F" w:rsidRPr="00212C54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t>Supporting information - Tables</w:t>
      </w:r>
    </w:p>
    <w:p w14:paraId="2286A043" w14:textId="77777777" w:rsidR="00751A9F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color w:val="000000"/>
        </w:rPr>
      </w:pPr>
    </w:p>
    <w:p w14:paraId="21BEEFBA" w14:textId="77777777" w:rsidR="00751A9F" w:rsidRPr="007344D9" w:rsidRDefault="00751A9F" w:rsidP="00751A9F">
      <w:pPr>
        <w:shd w:val="clear" w:color="auto" w:fill="FFFFFF"/>
        <w:spacing w:line="360" w:lineRule="auto"/>
      </w:pPr>
      <w:r w:rsidRPr="00312DB7">
        <w:rPr>
          <w:b/>
          <w:bCs/>
        </w:rPr>
        <w:t>Table S1.</w:t>
      </w:r>
      <w:r w:rsidRPr="007344D9">
        <w:t xml:space="preserve"> Analysis of variance for </w:t>
      </w:r>
      <w:r>
        <w:t>A</w:t>
      </w:r>
      <w:r w:rsidRPr="007A0136">
        <w:rPr>
          <w:vertAlign w:val="subscript"/>
        </w:rPr>
        <w:t>540</w:t>
      </w:r>
      <w:r>
        <w:t xml:space="preserve"> of clarified extracts, attributed to b</w:t>
      </w:r>
      <w:r w:rsidRPr="0008354C">
        <w:t>etacyanin concentration</w:t>
      </w:r>
      <w:r w:rsidRPr="007344D9">
        <w:t xml:space="preserve"> (A</w:t>
      </w:r>
      <w:r w:rsidRPr="007344D9">
        <w:rPr>
          <w:vertAlign w:val="subscript"/>
        </w:rPr>
        <w:t>540</w:t>
      </w:r>
      <w:r w:rsidRPr="007344D9">
        <w:t xml:space="preserve"> g</w:t>
      </w:r>
      <w:r w:rsidRPr="007344D9">
        <w:rPr>
          <w:vertAlign w:val="superscript"/>
        </w:rPr>
        <w:t>-1</w:t>
      </w:r>
      <w:r w:rsidRPr="007344D9">
        <w:t xml:space="preserve"> </w:t>
      </w:r>
      <w:proofErr w:type="spellStart"/>
      <w:r w:rsidRPr="007344D9">
        <w:t>fw</w:t>
      </w:r>
      <w:proofErr w:type="spellEnd"/>
      <w:r w:rsidRPr="007344D9">
        <w:t>). The plant types include Sun-red (</w:t>
      </w:r>
      <w:r>
        <w:t>1</w:t>
      </w:r>
      <w:r w:rsidRPr="007344D9">
        <w:t>), Partial shade-interm.</w:t>
      </w:r>
      <w:r>
        <w:t xml:space="preserve">, </w:t>
      </w:r>
      <w:r w:rsidRPr="007344D9">
        <w:t>Shade-green</w:t>
      </w:r>
      <w:r>
        <w:t xml:space="preserve">, </w:t>
      </w:r>
      <w:r w:rsidRPr="007344D9">
        <w:t>Sun-red (</w:t>
      </w:r>
      <w:r>
        <w:t>2</w:t>
      </w:r>
      <w:r w:rsidRPr="007344D9">
        <w:t>), Sun-green. See Materials and methods for further explanation of plant types. n=7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451"/>
        <w:gridCol w:w="931"/>
        <w:gridCol w:w="931"/>
        <w:gridCol w:w="811"/>
        <w:gridCol w:w="931"/>
      </w:tblGrid>
      <w:tr w:rsidR="00751A9F" w:rsidRPr="004E3580" w14:paraId="7A2E4F2B" w14:textId="77777777" w:rsidTr="00947B33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FF6DB1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1FDED7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B4B925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32F8E84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27B4222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A4E692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P</w:t>
            </w:r>
          </w:p>
        </w:tc>
      </w:tr>
      <w:tr w:rsidR="00751A9F" w:rsidRPr="004E3580" w14:paraId="53AADA37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A0268C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Plant typ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F3A17F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8780C5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331.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63D42B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82.7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CF3DDA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47.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84B1EE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>
              <w:rPr>
                <w:rFonts w:ascii="Courier" w:hAnsi="Courier" w:cs="Segoe UI"/>
              </w:rPr>
              <w:t>&lt;</w:t>
            </w:r>
            <w:r w:rsidRPr="004E3580">
              <w:rPr>
                <w:rFonts w:ascii="Courier" w:hAnsi="Courier" w:cs="Segoe UI"/>
              </w:rPr>
              <w:t>0.00</w:t>
            </w:r>
            <w:r>
              <w:rPr>
                <w:rFonts w:ascii="Courier" w:hAnsi="Courier" w:cs="Segoe UI"/>
              </w:rPr>
              <w:t>1</w:t>
            </w:r>
          </w:p>
        </w:tc>
      </w:tr>
      <w:tr w:rsidR="00751A9F" w:rsidRPr="004E3580" w14:paraId="4D537D92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825941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A6F453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F7C23C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52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E34679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135F28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365B25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 xml:space="preserve">  </w:t>
            </w:r>
          </w:p>
        </w:tc>
      </w:tr>
      <w:tr w:rsidR="00751A9F" w:rsidRPr="004E3580" w14:paraId="755A51CD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052FDF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0A2BB8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3C040A" w14:textId="77777777" w:rsidR="00751A9F" w:rsidRPr="004E3580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>3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73D76F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1CBB6E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4F3969" w14:textId="77777777" w:rsidR="00751A9F" w:rsidRPr="004E3580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4E3580">
              <w:rPr>
                <w:rFonts w:ascii="Courier" w:hAnsi="Courier" w:cs="Segoe UI"/>
              </w:rPr>
              <w:t xml:space="preserve">  </w:t>
            </w:r>
          </w:p>
        </w:tc>
      </w:tr>
    </w:tbl>
    <w:p w14:paraId="25010B74" w14:textId="77777777" w:rsidR="00751A9F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color w:val="000000"/>
        </w:rPr>
      </w:pPr>
    </w:p>
    <w:p w14:paraId="34211CDC" w14:textId="77777777" w:rsidR="00751A9F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color w:val="000000"/>
        </w:rPr>
      </w:pPr>
    </w:p>
    <w:p w14:paraId="755CF4D7" w14:textId="77777777" w:rsidR="00751A9F" w:rsidRPr="007344D9" w:rsidRDefault="00751A9F" w:rsidP="00751A9F">
      <w:pPr>
        <w:shd w:val="clear" w:color="auto" w:fill="FFFFFF"/>
        <w:spacing w:line="360" w:lineRule="auto"/>
      </w:pPr>
      <w:r w:rsidRPr="00312DB7">
        <w:rPr>
          <w:b/>
          <w:bCs/>
        </w:rPr>
        <w:t>Table S2</w:t>
      </w:r>
      <w:r w:rsidRPr="007344D9">
        <w:t>. Analysis of variance for A</w:t>
      </w:r>
      <w:r w:rsidRPr="007344D9">
        <w:rPr>
          <w:vertAlign w:val="subscript"/>
        </w:rPr>
        <w:t>260</w:t>
      </w:r>
      <w:r w:rsidRPr="007344D9">
        <w:t xml:space="preserve"> g</w:t>
      </w:r>
      <w:r w:rsidRPr="007344D9">
        <w:rPr>
          <w:vertAlign w:val="superscript"/>
        </w:rPr>
        <w:t>-1</w:t>
      </w:r>
      <w:r w:rsidRPr="007344D9">
        <w:t xml:space="preserve"> </w:t>
      </w:r>
      <w:proofErr w:type="spellStart"/>
      <w:r w:rsidRPr="007344D9">
        <w:t>fw</w:t>
      </w:r>
      <w:proofErr w:type="spellEnd"/>
      <w:r w:rsidRPr="007344D9">
        <w:t>. The plant types include Sun-red (</w:t>
      </w:r>
      <w:r>
        <w:t>1</w:t>
      </w:r>
      <w:r w:rsidRPr="007344D9">
        <w:t>), Partial shade-interm.</w:t>
      </w:r>
      <w:r>
        <w:t xml:space="preserve">, </w:t>
      </w:r>
      <w:r w:rsidRPr="007344D9">
        <w:t>Shade-green</w:t>
      </w:r>
      <w:r>
        <w:t xml:space="preserve">, </w:t>
      </w:r>
      <w:r w:rsidRPr="007344D9">
        <w:t>Sun-red (</w:t>
      </w:r>
      <w:r>
        <w:t>2</w:t>
      </w:r>
      <w:r w:rsidRPr="007344D9">
        <w:t>), Sun-green. See Materials and methods for further explanation of plant types. n=7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451"/>
        <w:gridCol w:w="931"/>
        <w:gridCol w:w="1051"/>
        <w:gridCol w:w="811"/>
        <w:gridCol w:w="931"/>
      </w:tblGrid>
      <w:tr w:rsidR="00751A9F" w:rsidRPr="005E2FD5" w14:paraId="3153D246" w14:textId="77777777" w:rsidTr="00947B33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29E2E8" w14:textId="77777777" w:rsidR="00751A9F" w:rsidRDefault="00751A9F" w:rsidP="00947B33">
            <w:pPr>
              <w:spacing w:before="90"/>
              <w:rPr>
                <w:rFonts w:ascii="Courier" w:hAnsi="Courier" w:cs="Segoe UI"/>
              </w:rPr>
            </w:pPr>
          </w:p>
          <w:p w14:paraId="03F28912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812027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BB3CE1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81B4CDF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A60C547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7D0C76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P</w:t>
            </w:r>
          </w:p>
        </w:tc>
      </w:tr>
      <w:tr w:rsidR="00751A9F" w:rsidRPr="005E2FD5" w14:paraId="0676778B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B6A53D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Plant typ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EDFEE3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580955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586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6AC491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14665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03BB7A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32.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3C1820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>
              <w:rPr>
                <w:rFonts w:ascii="Courier" w:hAnsi="Courier" w:cs="Segoe UI"/>
              </w:rPr>
              <w:t>&lt;</w:t>
            </w:r>
            <w:r w:rsidRPr="004E3580">
              <w:rPr>
                <w:rFonts w:ascii="Courier" w:hAnsi="Courier" w:cs="Segoe UI"/>
              </w:rPr>
              <w:t>0.00</w:t>
            </w:r>
            <w:r>
              <w:rPr>
                <w:rFonts w:ascii="Courier" w:hAnsi="Courier" w:cs="Segoe UI"/>
              </w:rPr>
              <w:t>1</w:t>
            </w:r>
          </w:p>
        </w:tc>
      </w:tr>
      <w:tr w:rsidR="00751A9F" w:rsidRPr="005E2FD5" w14:paraId="376162B6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D4C2FA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489C21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9A7760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134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E29277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4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9AAFB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C15185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 xml:space="preserve">  </w:t>
            </w:r>
          </w:p>
        </w:tc>
      </w:tr>
      <w:tr w:rsidR="00751A9F" w:rsidRPr="005E2FD5" w14:paraId="23ECA34B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14C2A6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7C2EAC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176A8E" w14:textId="77777777" w:rsidR="00751A9F" w:rsidRPr="005E2FD5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>7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5F9CFC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162964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3EC3DD" w14:textId="77777777" w:rsidR="00751A9F" w:rsidRPr="005E2FD5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5E2FD5">
              <w:rPr>
                <w:rFonts w:ascii="Courier" w:hAnsi="Courier" w:cs="Segoe UI"/>
              </w:rPr>
              <w:t xml:space="preserve">  </w:t>
            </w:r>
          </w:p>
        </w:tc>
      </w:tr>
    </w:tbl>
    <w:p w14:paraId="48413BF4" w14:textId="77777777" w:rsidR="00751A9F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color w:val="000000"/>
        </w:rPr>
      </w:pPr>
    </w:p>
    <w:p w14:paraId="09A5D2F7" w14:textId="77777777" w:rsidR="00751A9F" w:rsidRPr="00312DB7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Theme="minorHAnsi" w:eastAsia="Calibri" w:hAnsiTheme="minorHAnsi" w:cstheme="minorHAnsi"/>
          <w:b/>
          <w:bCs/>
          <w:color w:val="000000"/>
        </w:rPr>
      </w:pPr>
    </w:p>
    <w:p w14:paraId="399B009C" w14:textId="77777777" w:rsidR="00751A9F" w:rsidRPr="007344D9" w:rsidRDefault="00751A9F" w:rsidP="00751A9F">
      <w:pPr>
        <w:shd w:val="clear" w:color="auto" w:fill="FFFFFF"/>
        <w:spacing w:line="360" w:lineRule="auto"/>
      </w:pPr>
      <w:r w:rsidRPr="00312DB7">
        <w:rPr>
          <w:b/>
          <w:bCs/>
        </w:rPr>
        <w:t>Table S3.</w:t>
      </w:r>
      <w:r w:rsidRPr="007344D9">
        <w:t xml:space="preserve"> Analysis of variance for phenolic concentration</w:t>
      </w:r>
      <w:r>
        <w:t>, tannic acid equivalents</w:t>
      </w:r>
      <w:r w:rsidRPr="007344D9">
        <w:t xml:space="preserve"> </w:t>
      </w:r>
      <w:r>
        <w:t xml:space="preserve">(TAE) </w:t>
      </w:r>
      <w:r w:rsidRPr="007344D9">
        <w:t>g</w:t>
      </w:r>
      <w:r w:rsidRPr="007344D9">
        <w:rPr>
          <w:vertAlign w:val="superscript"/>
        </w:rPr>
        <w:t>-1</w:t>
      </w:r>
      <w:r w:rsidRPr="007344D9">
        <w:t xml:space="preserve"> </w:t>
      </w:r>
      <w:proofErr w:type="spellStart"/>
      <w:r w:rsidRPr="007344D9">
        <w:t>fw</w:t>
      </w:r>
      <w:proofErr w:type="spellEnd"/>
      <w:r w:rsidRPr="007344D9">
        <w:t>. The plant types include Sun-red (</w:t>
      </w:r>
      <w:r>
        <w:t>1</w:t>
      </w:r>
      <w:r w:rsidRPr="007344D9">
        <w:t>), Partial shade-interm.</w:t>
      </w:r>
      <w:r>
        <w:t xml:space="preserve">, </w:t>
      </w:r>
      <w:r w:rsidRPr="007344D9">
        <w:t>Shade-green</w:t>
      </w:r>
      <w:r>
        <w:t xml:space="preserve">, </w:t>
      </w:r>
      <w:r w:rsidRPr="007344D9">
        <w:t>Sun-red (</w:t>
      </w:r>
      <w:r>
        <w:t>2</w:t>
      </w:r>
      <w:r w:rsidRPr="007344D9">
        <w:t>), Sun-green. See Materials and methods for further explanation of plant types. n=7.</w:t>
      </w:r>
    </w:p>
    <w:p w14:paraId="0A7320F7" w14:textId="77777777" w:rsidR="00751A9F" w:rsidRPr="00A52428" w:rsidRDefault="00751A9F" w:rsidP="00751A9F">
      <w:pPr>
        <w:shd w:val="clear" w:color="auto" w:fill="FFFFFF"/>
        <w:rPr>
          <w:rFonts w:ascii="Courier" w:hAnsi="Courier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451"/>
        <w:gridCol w:w="1171"/>
        <w:gridCol w:w="1051"/>
        <w:gridCol w:w="811"/>
        <w:gridCol w:w="931"/>
      </w:tblGrid>
      <w:tr w:rsidR="00751A9F" w:rsidRPr="00E50E51" w14:paraId="085D6095" w14:textId="77777777" w:rsidTr="00947B33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C4515C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722803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75E305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92E7E6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0D7150E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4FA443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P</w:t>
            </w:r>
          </w:p>
        </w:tc>
      </w:tr>
      <w:tr w:rsidR="00751A9F" w:rsidRPr="00E50E51" w14:paraId="7303636C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4ED720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>
              <w:rPr>
                <w:rFonts w:ascii="Courier" w:hAnsi="Courier" w:cs="Segoe UI"/>
              </w:rPr>
              <w:t>Plant typ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F936F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E7D4A1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97563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D4F87B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243908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4D7847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58.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0BFD5A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>
              <w:rPr>
                <w:rFonts w:ascii="Courier" w:hAnsi="Courier" w:cs="Segoe UI"/>
              </w:rPr>
              <w:t>&lt;</w:t>
            </w:r>
            <w:r w:rsidRPr="004E3580">
              <w:rPr>
                <w:rFonts w:ascii="Courier" w:hAnsi="Courier" w:cs="Segoe UI"/>
              </w:rPr>
              <w:t>0.00</w:t>
            </w:r>
            <w:r>
              <w:rPr>
                <w:rFonts w:ascii="Courier" w:hAnsi="Courier" w:cs="Segoe UI"/>
              </w:rPr>
              <w:t>1</w:t>
            </w:r>
          </w:p>
        </w:tc>
      </w:tr>
      <w:tr w:rsidR="00751A9F" w:rsidRPr="00E50E51" w14:paraId="25130653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0A1EA4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4675E2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25460D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12524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FD50BE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4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0F51C8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C12771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 xml:space="preserve">  </w:t>
            </w:r>
          </w:p>
        </w:tc>
      </w:tr>
      <w:tr w:rsidR="00751A9F" w:rsidRPr="00E50E51" w14:paraId="4FE67659" w14:textId="77777777" w:rsidTr="00947B3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E663C2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8DFFDD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9D9AD3" w14:textId="77777777" w:rsidR="00751A9F" w:rsidRPr="00E50E51" w:rsidRDefault="00751A9F" w:rsidP="00947B33">
            <w:pPr>
              <w:spacing w:before="90"/>
              <w:jc w:val="right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>1100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496CD1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E0516F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A1026B" w14:textId="77777777" w:rsidR="00751A9F" w:rsidRPr="00E50E51" w:rsidRDefault="00751A9F" w:rsidP="00947B33">
            <w:pPr>
              <w:spacing w:before="90"/>
              <w:rPr>
                <w:rFonts w:ascii="Courier" w:hAnsi="Courier" w:cs="Segoe UI"/>
              </w:rPr>
            </w:pPr>
            <w:r w:rsidRPr="00E50E51">
              <w:rPr>
                <w:rFonts w:ascii="Courier" w:hAnsi="Courier" w:cs="Segoe UI"/>
              </w:rPr>
              <w:t xml:space="preserve">  </w:t>
            </w:r>
          </w:p>
        </w:tc>
      </w:tr>
    </w:tbl>
    <w:p w14:paraId="57570601" w14:textId="77777777" w:rsidR="00751A9F" w:rsidRPr="00E50E51" w:rsidRDefault="00751A9F" w:rsidP="00751A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Courier" w:eastAsia="Calibri" w:hAnsi="Courier" w:cstheme="minorHAnsi"/>
          <w:color w:val="000000"/>
        </w:rPr>
      </w:pPr>
    </w:p>
    <w:p w14:paraId="242FDB48" w14:textId="77777777" w:rsidR="00207AC7" w:rsidRPr="00751A9F" w:rsidRDefault="00207AC7" w:rsidP="00751A9F"/>
    <w:sectPr w:rsidR="00207AC7" w:rsidRPr="00751A9F" w:rsidSect="00212C54">
      <w:footerReference w:type="even" r:id="rId6"/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32FB0" w14:textId="77777777" w:rsidR="009E441E" w:rsidRDefault="009E441E">
      <w:r>
        <w:separator/>
      </w:r>
    </w:p>
  </w:endnote>
  <w:endnote w:type="continuationSeparator" w:id="0">
    <w:p w14:paraId="54C8A8AF" w14:textId="77777777" w:rsidR="009E441E" w:rsidRDefault="009E4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3487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ABF7E" w14:textId="77777777" w:rsidR="007619AA" w:rsidRDefault="00F1354A" w:rsidP="005A66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tag w:val="goog_rdk_23"/>
      <w:id w:val="709459378"/>
    </w:sdtPr>
    <w:sdtEndPr/>
    <w:sdtContent>
      <w:p w14:paraId="7120F5D9" w14:textId="77777777" w:rsidR="009F210A" w:rsidRDefault="009E441E" w:rsidP="007619AA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jc w:val="right"/>
          <w:rPr>
            <w:ins w:id="0" w:author="Roger Koide" w:date="2020-11-09T16:38:00Z"/>
            <w:color w:val="000000"/>
          </w:rPr>
        </w:pPr>
        <w:sdt>
          <w:sdtPr>
            <w:tag w:val="goog_rdk_22"/>
            <w:id w:val="635682683"/>
            <w:showingPlcHdr/>
          </w:sdtPr>
          <w:sdtEndPr/>
          <w:sdtContent>
            <w:r w:rsidR="00F1354A">
              <w:t xml:space="preserve">     </w:t>
            </w:r>
          </w:sdtContent>
        </w:sdt>
      </w:p>
    </w:sdtContent>
  </w:sdt>
  <w:sdt>
    <w:sdtPr>
      <w:tag w:val="goog_rdk_24"/>
      <w:id w:val="1616644088"/>
    </w:sdtPr>
    <w:sdtEndPr/>
    <w:sdtContent>
      <w:p w14:paraId="18848510" w14:textId="77777777" w:rsidR="009F210A" w:rsidRDefault="009E441E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  <w:pPrChange w:id="1" w:author="Roger Koide" w:date="2020-11-09T16:38:00Z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680"/>
                <w:tab w:val="right" w:pos="9360"/>
              </w:tabs>
            </w:pPr>
          </w:pPrChange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1861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FCE1B" w14:textId="77777777" w:rsidR="007619AA" w:rsidRDefault="00F1354A" w:rsidP="005A66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092A2EB" w14:textId="77777777" w:rsidR="009F210A" w:rsidRDefault="009E441E" w:rsidP="00854E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ins w:id="2" w:author="Roger Koide" w:date="2020-11-09T16:38:00Z"/>
        <w:color w:val="000000"/>
      </w:rPr>
    </w:pPr>
    <w:sdt>
      <w:sdtPr>
        <w:tag w:val="goog_rdk_18"/>
        <w:id w:val="-624855505"/>
        <w:showingPlcHdr/>
      </w:sdtPr>
      <w:sdtEndPr/>
      <w:sdtContent>
        <w:r w:rsidR="00F1354A">
          <w:t xml:space="preserve">     </w:t>
        </w:r>
      </w:sdtContent>
    </w:sdt>
  </w:p>
  <w:p w14:paraId="44810BA8" w14:textId="77777777" w:rsidR="009F210A" w:rsidRDefault="009E441E" w:rsidP="007619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56D57" w14:textId="77777777" w:rsidR="009E441E" w:rsidRDefault="009E441E">
      <w:r>
        <w:separator/>
      </w:r>
    </w:p>
  </w:footnote>
  <w:footnote w:type="continuationSeparator" w:id="0">
    <w:p w14:paraId="5D38D209" w14:textId="77777777" w:rsidR="009E441E" w:rsidRDefault="009E441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ger Koide">
    <w15:presenceInfo w15:providerId="AD" w15:userId="S::rxk13@byu.edu::18f35694-dda9-4083-8e46-8f58d79f5a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4A"/>
    <w:rsid w:val="00207AC7"/>
    <w:rsid w:val="00751A9F"/>
    <w:rsid w:val="009E441E"/>
    <w:rsid w:val="00F1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1C362"/>
  <w15:chartTrackingRefBased/>
  <w15:docId w15:val="{30F79837-A33F-894A-85AD-0D21AFA3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4A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13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54A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F1354A"/>
  </w:style>
  <w:style w:type="character" w:styleId="LineNumber">
    <w:name w:val="line number"/>
    <w:basedOn w:val="DefaultParagraphFont"/>
    <w:uiPriority w:val="99"/>
    <w:semiHidden/>
    <w:unhideWhenUsed/>
    <w:rsid w:val="00F13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oide</dc:creator>
  <cp:keywords/>
  <dc:description/>
  <cp:lastModifiedBy>Roger Koide</cp:lastModifiedBy>
  <cp:revision>2</cp:revision>
  <dcterms:created xsi:type="dcterms:W3CDTF">2021-05-03T20:54:00Z</dcterms:created>
  <dcterms:modified xsi:type="dcterms:W3CDTF">2021-09-09T18:57:00Z</dcterms:modified>
</cp:coreProperties>
</file>